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A3BC8" w14:textId="4187CF12" w:rsidR="00FE1CBA" w:rsidRPr="00871835" w:rsidRDefault="00FE1CBA" w:rsidP="00D142F2">
      <w:pPr>
        <w:rPr>
          <w:rFonts w:ascii="Times New Roman" w:hAnsi="Times New Roman" w:cs="Times New Roman"/>
          <w:sz w:val="24"/>
          <w:szCs w:val="24"/>
        </w:rPr>
      </w:pPr>
      <w:r w:rsidRPr="0087183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268C8" w:rsidRPr="008718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71835">
        <w:rPr>
          <w:rFonts w:ascii="Times New Roman" w:hAnsi="Times New Roman" w:cs="Times New Roman"/>
          <w:sz w:val="24"/>
          <w:szCs w:val="24"/>
        </w:rPr>
        <w:t xml:space="preserve"> List of antibodies, ligands and chemical that are used in all experiments are given in tab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3"/>
        <w:gridCol w:w="2110"/>
        <w:gridCol w:w="1913"/>
        <w:gridCol w:w="1510"/>
        <w:gridCol w:w="1080"/>
      </w:tblGrid>
      <w:tr w:rsidR="00871835" w:rsidRPr="00871835" w14:paraId="4793FFE1" w14:textId="77777777" w:rsidTr="00615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46FBB865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Reagents</w:t>
            </w:r>
          </w:p>
        </w:tc>
        <w:tc>
          <w:tcPr>
            <w:tcW w:w="2110" w:type="dxa"/>
          </w:tcPr>
          <w:p w14:paraId="41DDDA73" w14:textId="77777777" w:rsidR="00FE1CBA" w:rsidRPr="00871835" w:rsidRDefault="00FE1CBA" w:rsidP="00216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913" w:type="dxa"/>
          </w:tcPr>
          <w:p w14:paraId="77124CDC" w14:textId="77777777" w:rsidR="00FE1CBA" w:rsidRPr="00871835" w:rsidRDefault="00FE1CBA" w:rsidP="00216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  <w:tc>
          <w:tcPr>
            <w:tcW w:w="1510" w:type="dxa"/>
          </w:tcPr>
          <w:p w14:paraId="141B8105" w14:textId="77777777" w:rsidR="00FE1CBA" w:rsidRPr="00871835" w:rsidRDefault="00FE1CBA" w:rsidP="00216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1080" w:type="dxa"/>
          </w:tcPr>
          <w:p w14:paraId="7E316245" w14:textId="77777777" w:rsidR="00FE1CBA" w:rsidRPr="00871835" w:rsidRDefault="00FE1CBA" w:rsidP="002162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871835" w:rsidRPr="00871835" w14:paraId="03C18BFF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13CC3CAC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110" w:type="dxa"/>
          </w:tcPr>
          <w:p w14:paraId="1D405579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3" w:type="dxa"/>
          </w:tcPr>
          <w:p w14:paraId="481BC545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0" w:type="dxa"/>
          </w:tcPr>
          <w:p w14:paraId="6C6BB863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7B8DA360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1835" w:rsidRPr="00871835" w14:paraId="38787A11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33245B54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mster anti-mouse CD31</w:t>
            </w:r>
          </w:p>
        </w:tc>
        <w:tc>
          <w:tcPr>
            <w:tcW w:w="2110" w:type="dxa"/>
          </w:tcPr>
          <w:p w14:paraId="14D06702" w14:textId="4F54E5C1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  <w:r w:rsidR="00F107AE" w:rsidRPr="00871835">
              <w:rPr>
                <w:rFonts w:ascii="Times New Roman" w:hAnsi="Times New Roman" w:cs="Times New Roman"/>
                <w:sz w:val="24"/>
                <w:szCs w:val="24"/>
              </w:rPr>
              <w:t>, MA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</w:p>
        </w:tc>
        <w:tc>
          <w:tcPr>
            <w:tcW w:w="1913" w:type="dxa"/>
          </w:tcPr>
          <w:p w14:paraId="1A0C61C4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MAB1398Z</w:t>
            </w:r>
          </w:p>
        </w:tc>
        <w:tc>
          <w:tcPr>
            <w:tcW w:w="1510" w:type="dxa"/>
          </w:tcPr>
          <w:p w14:paraId="680F4BDB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80" w:type="dxa"/>
          </w:tcPr>
          <w:p w14:paraId="2DDDFE7B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871835" w:rsidRPr="00871835" w14:paraId="5519F772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00EFBFA9" w14:textId="47C751D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bbit mAb anti-mouse active </w:t>
            </w:r>
            <w:r w:rsidR="001E48A8" w:rsidRPr="00871835">
              <w:rPr>
                <w:rFonts w:ascii="Symbol" w:hAnsi="Symbol" w:cs="Times New Roman"/>
                <w:b w:val="0"/>
                <w:bCs w:val="0"/>
                <w:sz w:val="24"/>
                <w:szCs w:val="24"/>
              </w:rPr>
              <w:t>b</w:t>
            </w: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atenin</w:t>
            </w:r>
          </w:p>
        </w:tc>
        <w:tc>
          <w:tcPr>
            <w:tcW w:w="2110" w:type="dxa"/>
          </w:tcPr>
          <w:p w14:paraId="089875F0" w14:textId="03CC4A8E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107AE" w:rsidRPr="00871835">
              <w:rPr>
                <w:rFonts w:ascii="Times New Roman" w:hAnsi="Times New Roman" w:cs="Times New Roman"/>
                <w:sz w:val="24"/>
                <w:szCs w:val="24"/>
              </w:rPr>
              <w:t xml:space="preserve">ST, </w:t>
            </w:r>
            <w:r w:rsidR="0033750B" w:rsidRPr="00871835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</w:p>
        </w:tc>
        <w:tc>
          <w:tcPr>
            <w:tcW w:w="1913" w:type="dxa"/>
          </w:tcPr>
          <w:p w14:paraId="5BF12CDD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8814S</w:t>
            </w:r>
          </w:p>
        </w:tc>
        <w:tc>
          <w:tcPr>
            <w:tcW w:w="1510" w:type="dxa"/>
          </w:tcPr>
          <w:p w14:paraId="4E52F3DD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80" w:type="dxa"/>
          </w:tcPr>
          <w:p w14:paraId="5F6231B6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71835" w:rsidRPr="00871835" w14:paraId="328451CC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6036B292" w14:textId="49762A80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bbit mAb anti-mouse total </w:t>
            </w:r>
            <w:r w:rsidR="001E48A8" w:rsidRPr="00871835">
              <w:rPr>
                <w:rFonts w:ascii="Symbol" w:hAnsi="Symbol" w:cs="Times New Roman"/>
                <w:b w:val="0"/>
                <w:bCs w:val="0"/>
                <w:sz w:val="24"/>
                <w:szCs w:val="24"/>
              </w:rPr>
              <w:t>b</w:t>
            </w: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atenin</w:t>
            </w:r>
          </w:p>
        </w:tc>
        <w:tc>
          <w:tcPr>
            <w:tcW w:w="2110" w:type="dxa"/>
          </w:tcPr>
          <w:p w14:paraId="2D6D62EE" w14:textId="7D56BE3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3750B" w:rsidRPr="00871835">
              <w:rPr>
                <w:rFonts w:ascii="Times New Roman" w:hAnsi="Times New Roman" w:cs="Times New Roman"/>
                <w:sz w:val="24"/>
                <w:szCs w:val="24"/>
              </w:rPr>
              <w:t>ST, MA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</w:p>
        </w:tc>
        <w:tc>
          <w:tcPr>
            <w:tcW w:w="1913" w:type="dxa"/>
          </w:tcPr>
          <w:p w14:paraId="587920C5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8480S</w:t>
            </w:r>
          </w:p>
        </w:tc>
        <w:tc>
          <w:tcPr>
            <w:tcW w:w="1510" w:type="dxa"/>
          </w:tcPr>
          <w:p w14:paraId="39EB1D61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080" w:type="dxa"/>
          </w:tcPr>
          <w:p w14:paraId="0BD2D6BA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871835" w:rsidRPr="00871835" w14:paraId="6C70D6F2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vMerge w:val="restart"/>
          </w:tcPr>
          <w:p w14:paraId="1942C9BE" w14:textId="77777777" w:rsidR="00A11796" w:rsidRPr="00871835" w:rsidRDefault="00A11796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bbit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b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ti-mouse Mfsd2a</w:t>
            </w:r>
          </w:p>
        </w:tc>
        <w:tc>
          <w:tcPr>
            <w:tcW w:w="2110" w:type="dxa"/>
          </w:tcPr>
          <w:p w14:paraId="32422E34" w14:textId="3E7DDB66" w:rsidR="00A11796" w:rsidRPr="00871835" w:rsidRDefault="00A11796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Abcam, Cambridge, US</w:t>
            </w:r>
          </w:p>
        </w:tc>
        <w:tc>
          <w:tcPr>
            <w:tcW w:w="1913" w:type="dxa"/>
          </w:tcPr>
          <w:p w14:paraId="2FF352DD" w14:textId="77777777" w:rsidR="00A11796" w:rsidRPr="00871835" w:rsidRDefault="00A11796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117618</w:t>
            </w:r>
          </w:p>
        </w:tc>
        <w:tc>
          <w:tcPr>
            <w:tcW w:w="1510" w:type="dxa"/>
          </w:tcPr>
          <w:p w14:paraId="43866A2E" w14:textId="2EE86CBF" w:rsidR="00A11796" w:rsidRPr="00871835" w:rsidRDefault="00A11796" w:rsidP="00A117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080" w:type="dxa"/>
          </w:tcPr>
          <w:p w14:paraId="346A489F" w14:textId="7FCE7842" w:rsidR="00A11796" w:rsidRPr="00871835" w:rsidRDefault="00A11796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871835" w:rsidRPr="00871835" w14:paraId="67AD7564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vMerge/>
          </w:tcPr>
          <w:p w14:paraId="188AC4C5" w14:textId="77777777" w:rsidR="00615A1F" w:rsidRPr="00871835" w:rsidRDefault="00615A1F" w:rsidP="002162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3" w:type="dxa"/>
            <w:gridSpan w:val="2"/>
          </w:tcPr>
          <w:p w14:paraId="34269247" w14:textId="7A376717" w:rsidR="00615A1F" w:rsidRPr="00871835" w:rsidRDefault="00615A1F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 xml:space="preserve">homemade </w:t>
            </w:r>
            <w:r w:rsidR="009B0A61" w:rsidRPr="00871835">
              <w:rPr>
                <w:rFonts w:ascii="Times New Roman" w:hAnsi="Times New Roman" w:cs="Times New Roman"/>
                <w:sz w:val="24"/>
                <w:szCs w:val="24"/>
              </w:rPr>
              <w:t xml:space="preserve">rabbit polyclonal antibody </w:t>
            </w: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using an immunogen corresponding to the mouse MFSD2A C-terminus amino acids CSDTDSTELASIL</w:t>
            </w:r>
          </w:p>
        </w:tc>
        <w:tc>
          <w:tcPr>
            <w:tcW w:w="1510" w:type="dxa"/>
          </w:tcPr>
          <w:p w14:paraId="46C67DD1" w14:textId="4657B0A0" w:rsidR="00615A1F" w:rsidRPr="00871835" w:rsidRDefault="00615A1F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</w:tcPr>
          <w:p w14:paraId="47D59477" w14:textId="44E84AE3" w:rsidR="00615A1F" w:rsidRPr="00871835" w:rsidRDefault="00615A1F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871835" w:rsidRPr="00871835" w14:paraId="74501281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3FF3044A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cken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b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ti-mouse Albumin</w:t>
            </w:r>
          </w:p>
        </w:tc>
        <w:tc>
          <w:tcPr>
            <w:tcW w:w="2110" w:type="dxa"/>
          </w:tcPr>
          <w:p w14:paraId="68F866D1" w14:textId="30D6E0E1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0817B9" w:rsidRPr="00871835">
              <w:rPr>
                <w:rFonts w:ascii="Times New Roman" w:hAnsi="Times New Roman" w:cs="Times New Roman"/>
                <w:sz w:val="24"/>
                <w:szCs w:val="24"/>
              </w:rPr>
              <w:t>, Cambridge,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 xml:space="preserve"> US</w:t>
            </w:r>
          </w:p>
        </w:tc>
        <w:tc>
          <w:tcPr>
            <w:tcW w:w="1913" w:type="dxa"/>
          </w:tcPr>
          <w:p w14:paraId="1C8D5B43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ab106582</w:t>
            </w:r>
          </w:p>
        </w:tc>
        <w:tc>
          <w:tcPr>
            <w:tcW w:w="1510" w:type="dxa"/>
          </w:tcPr>
          <w:p w14:paraId="75F2CC10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  <w:p w14:paraId="7E8B80E3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80" w:type="dxa"/>
          </w:tcPr>
          <w:p w14:paraId="48DC8711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  <w:p w14:paraId="4F3661BB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871835" w:rsidRPr="00871835" w14:paraId="41ACC621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3EE2DB52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bbit anti-mouse IgG HRP Linked</w:t>
            </w:r>
          </w:p>
        </w:tc>
        <w:tc>
          <w:tcPr>
            <w:tcW w:w="2110" w:type="dxa"/>
          </w:tcPr>
          <w:p w14:paraId="2004A764" w14:textId="00936002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075CF" w:rsidRPr="00871835">
              <w:rPr>
                <w:rFonts w:ascii="Times New Roman" w:hAnsi="Times New Roman" w:cs="Times New Roman"/>
                <w:sz w:val="24"/>
                <w:szCs w:val="24"/>
              </w:rPr>
              <w:t>ST, MA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</w:p>
        </w:tc>
        <w:tc>
          <w:tcPr>
            <w:tcW w:w="1913" w:type="dxa"/>
          </w:tcPr>
          <w:p w14:paraId="6D966F8E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7076S</w:t>
            </w:r>
          </w:p>
        </w:tc>
        <w:tc>
          <w:tcPr>
            <w:tcW w:w="1510" w:type="dxa"/>
          </w:tcPr>
          <w:p w14:paraId="3F429EAF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  <w:p w14:paraId="79CE8267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6D99AA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871835" w:rsidRPr="00871835" w14:paraId="0E0E7850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1C39C2C0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t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b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ti-mouse  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vap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ECA32) </w:t>
            </w:r>
          </w:p>
        </w:tc>
        <w:tc>
          <w:tcPr>
            <w:tcW w:w="2110" w:type="dxa"/>
          </w:tcPr>
          <w:p w14:paraId="6EF0F34C" w14:textId="26EDFBB1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  <w:r w:rsidR="002075CF" w:rsidRPr="00871835">
              <w:rPr>
                <w:rFonts w:ascii="Times New Roman" w:hAnsi="Times New Roman" w:cs="Times New Roman"/>
                <w:sz w:val="24"/>
                <w:szCs w:val="24"/>
              </w:rPr>
              <w:t>, San Diego, CA</w:t>
            </w:r>
          </w:p>
        </w:tc>
        <w:tc>
          <w:tcPr>
            <w:tcW w:w="1913" w:type="dxa"/>
          </w:tcPr>
          <w:p w14:paraId="2CB2A99D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553849</w:t>
            </w:r>
          </w:p>
        </w:tc>
        <w:tc>
          <w:tcPr>
            <w:tcW w:w="1510" w:type="dxa"/>
          </w:tcPr>
          <w:p w14:paraId="5D21C161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080" w:type="dxa"/>
          </w:tcPr>
          <w:p w14:paraId="73047BCE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871835" w:rsidRPr="00871835" w14:paraId="7CBD9D55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5C2A4CE2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t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b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ti-mouse  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vap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MECA32)</w:t>
            </w:r>
          </w:p>
        </w:tc>
        <w:tc>
          <w:tcPr>
            <w:tcW w:w="2110" w:type="dxa"/>
          </w:tcPr>
          <w:p w14:paraId="5DD4604D" w14:textId="37737DD8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 w:rsidR="007B3C46" w:rsidRPr="008718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03CC4" w:rsidRPr="00871835">
              <w:rPr>
                <w:rFonts w:ascii="Times New Roman" w:hAnsi="Times New Roman" w:cs="Times New Roman"/>
                <w:sz w:val="24"/>
                <w:szCs w:val="24"/>
              </w:rPr>
              <w:t xml:space="preserve">Texas, </w:t>
            </w:r>
            <w:r w:rsidR="007B3C46" w:rsidRPr="00871835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913" w:type="dxa"/>
          </w:tcPr>
          <w:p w14:paraId="377F60E2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SC-19603</w:t>
            </w:r>
          </w:p>
        </w:tc>
        <w:tc>
          <w:tcPr>
            <w:tcW w:w="1510" w:type="dxa"/>
          </w:tcPr>
          <w:p w14:paraId="2CB4A20F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80" w:type="dxa"/>
          </w:tcPr>
          <w:p w14:paraId="28B9D8C4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871835" w:rsidRPr="00871835" w14:paraId="44300FAB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1149C6AF" w14:textId="4E44FB3F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bbit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b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ti-mouse Claudin</w:t>
            </w:r>
            <w:r w:rsidR="00A93787"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110" w:type="dxa"/>
          </w:tcPr>
          <w:p w14:paraId="5657E457" w14:textId="56F4D657" w:rsidR="00FE1CBA" w:rsidRPr="00871835" w:rsidRDefault="002075CF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Thermo Fisher, MA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</w:p>
        </w:tc>
        <w:tc>
          <w:tcPr>
            <w:tcW w:w="1913" w:type="dxa"/>
          </w:tcPr>
          <w:p w14:paraId="04DFC35D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34-1600</w:t>
            </w:r>
          </w:p>
        </w:tc>
        <w:tc>
          <w:tcPr>
            <w:tcW w:w="1510" w:type="dxa"/>
          </w:tcPr>
          <w:p w14:paraId="17566D87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  <w:p w14:paraId="69B483FF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80" w:type="dxa"/>
          </w:tcPr>
          <w:p w14:paraId="4D38B111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  <w:p w14:paraId="12EDB471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71835" w:rsidRPr="00871835" w14:paraId="064CE91D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02D5EAF1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bbit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b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ti-mouse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ccludin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110" w:type="dxa"/>
          </w:tcPr>
          <w:p w14:paraId="63A2CE87" w14:textId="7D95D8B5" w:rsidR="00FE1CBA" w:rsidRPr="00871835" w:rsidRDefault="002075CF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Thermo Fisher, MA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913" w:type="dxa"/>
          </w:tcPr>
          <w:p w14:paraId="77DA0CF9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40-4700</w:t>
            </w:r>
          </w:p>
        </w:tc>
        <w:tc>
          <w:tcPr>
            <w:tcW w:w="1510" w:type="dxa"/>
          </w:tcPr>
          <w:p w14:paraId="0330ADF0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  <w:p w14:paraId="7D8D7EDD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80" w:type="dxa"/>
          </w:tcPr>
          <w:p w14:paraId="3848EAB6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  <w:p w14:paraId="60610D6D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871835" w:rsidRPr="00871835" w14:paraId="1C1B7C93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4F97C132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bbit polyclonal anti-mouse ZO-1</w:t>
            </w:r>
          </w:p>
        </w:tc>
        <w:tc>
          <w:tcPr>
            <w:tcW w:w="2110" w:type="dxa"/>
          </w:tcPr>
          <w:p w14:paraId="0BDB75D5" w14:textId="339E4F99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="00B045D7" w:rsidRPr="00871835"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913" w:type="dxa"/>
          </w:tcPr>
          <w:p w14:paraId="7D44179C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21773-1-AP</w:t>
            </w:r>
          </w:p>
        </w:tc>
        <w:tc>
          <w:tcPr>
            <w:tcW w:w="1510" w:type="dxa"/>
          </w:tcPr>
          <w:p w14:paraId="384AB475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80" w:type="dxa"/>
          </w:tcPr>
          <w:p w14:paraId="24F9BEDA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871835" w:rsidRPr="00871835" w14:paraId="5F950CA1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6586E2E6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Rabbit monoclonal anti-mouse ZO-1</w:t>
            </w:r>
          </w:p>
        </w:tc>
        <w:tc>
          <w:tcPr>
            <w:tcW w:w="2110" w:type="dxa"/>
          </w:tcPr>
          <w:p w14:paraId="02BB870C" w14:textId="521050B3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045D7" w:rsidRPr="00871835">
              <w:rPr>
                <w:rFonts w:ascii="Times New Roman" w:hAnsi="Times New Roman" w:cs="Times New Roman"/>
                <w:sz w:val="24"/>
                <w:szCs w:val="24"/>
              </w:rPr>
              <w:t>ST, MA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</w:p>
        </w:tc>
        <w:tc>
          <w:tcPr>
            <w:tcW w:w="1913" w:type="dxa"/>
          </w:tcPr>
          <w:p w14:paraId="6F3883A4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13663S</w:t>
            </w:r>
          </w:p>
        </w:tc>
        <w:tc>
          <w:tcPr>
            <w:tcW w:w="1510" w:type="dxa"/>
          </w:tcPr>
          <w:p w14:paraId="661F11D4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  <w:p w14:paraId="50FBEE79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BF8667B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  <w:p w14:paraId="3380644F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835" w:rsidRPr="00871835" w14:paraId="25E33710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741265D6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bbit mAb anti-mouse Caveolin-1</w:t>
            </w:r>
          </w:p>
        </w:tc>
        <w:tc>
          <w:tcPr>
            <w:tcW w:w="2110" w:type="dxa"/>
          </w:tcPr>
          <w:p w14:paraId="00D9AB6C" w14:textId="78AE4EC2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045D7" w:rsidRPr="00871835">
              <w:rPr>
                <w:rFonts w:ascii="Times New Roman" w:hAnsi="Times New Roman" w:cs="Times New Roman"/>
                <w:sz w:val="24"/>
                <w:szCs w:val="24"/>
              </w:rPr>
              <w:t>ST, MA</w:t>
            </w:r>
            <w:r w:rsidR="00330498" w:rsidRPr="00871835">
              <w:rPr>
                <w:rFonts w:ascii="Times New Roman" w:hAnsi="Times New Roman" w:cs="Times New Roman"/>
                <w:sz w:val="24"/>
                <w:szCs w:val="24"/>
              </w:rPr>
              <w:t>, US</w:t>
            </w:r>
          </w:p>
        </w:tc>
        <w:tc>
          <w:tcPr>
            <w:tcW w:w="1913" w:type="dxa"/>
          </w:tcPr>
          <w:p w14:paraId="3991F845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3267S</w:t>
            </w:r>
          </w:p>
        </w:tc>
        <w:tc>
          <w:tcPr>
            <w:tcW w:w="1510" w:type="dxa"/>
          </w:tcPr>
          <w:p w14:paraId="2FEE4516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  <w:p w14:paraId="62DD3003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080" w:type="dxa"/>
          </w:tcPr>
          <w:p w14:paraId="5A87C6D1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871835" w:rsidRPr="00871835" w14:paraId="737B0884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18C43350" w14:textId="26E7FBDA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bbit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cAb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ti-mouse </w:t>
            </w:r>
            <w:r w:rsidR="00A93787" w:rsidRPr="00871835">
              <w:rPr>
                <w:rFonts w:ascii="Symbol" w:hAnsi="Symbol" w:cs="Times New Roman"/>
                <w:b w:val="0"/>
                <w:bCs w:val="0"/>
                <w:sz w:val="24"/>
                <w:szCs w:val="24"/>
              </w:rPr>
              <w:t>b</w:t>
            </w: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actin</w:t>
            </w:r>
          </w:p>
        </w:tc>
        <w:tc>
          <w:tcPr>
            <w:tcW w:w="2110" w:type="dxa"/>
          </w:tcPr>
          <w:p w14:paraId="39F13704" w14:textId="143C76BD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="00B045D7" w:rsidRPr="00871835"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913" w:type="dxa"/>
          </w:tcPr>
          <w:p w14:paraId="75D85BB5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66009-1-Ig</w:t>
            </w:r>
          </w:p>
        </w:tc>
        <w:tc>
          <w:tcPr>
            <w:tcW w:w="1510" w:type="dxa"/>
          </w:tcPr>
          <w:p w14:paraId="084324FF" w14:textId="77777777" w:rsidR="00FE1CBA" w:rsidRPr="00871835" w:rsidRDefault="00FE1CBA" w:rsidP="002162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080" w:type="dxa"/>
          </w:tcPr>
          <w:p w14:paraId="12EEF007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871835" w:rsidRPr="00871835" w14:paraId="4293D29C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5202B733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bbit </w:t>
            </w:r>
            <w:proofErr w:type="spellStart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cAb</w:t>
            </w:r>
            <w:proofErr w:type="spellEnd"/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ti-mouse GAPDH</w:t>
            </w:r>
          </w:p>
        </w:tc>
        <w:tc>
          <w:tcPr>
            <w:tcW w:w="2110" w:type="dxa"/>
          </w:tcPr>
          <w:p w14:paraId="4D3AF41F" w14:textId="1B8211E3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="00B045D7" w:rsidRPr="00871835"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913" w:type="dxa"/>
          </w:tcPr>
          <w:p w14:paraId="69B425DF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60004-1-Ig</w:t>
            </w:r>
          </w:p>
        </w:tc>
        <w:tc>
          <w:tcPr>
            <w:tcW w:w="1510" w:type="dxa"/>
          </w:tcPr>
          <w:p w14:paraId="3F1DC955" w14:textId="77777777" w:rsidR="00FE1CBA" w:rsidRPr="00871835" w:rsidRDefault="00FE1CBA" w:rsidP="002162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080" w:type="dxa"/>
          </w:tcPr>
          <w:p w14:paraId="74C19C3D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871835" w:rsidRPr="00871835" w14:paraId="07B7C565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6" w:type="dxa"/>
            <w:gridSpan w:val="4"/>
          </w:tcPr>
          <w:p w14:paraId="3C038DA7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hemicals and recombinant proteins</w:t>
            </w:r>
          </w:p>
        </w:tc>
        <w:tc>
          <w:tcPr>
            <w:tcW w:w="1080" w:type="dxa"/>
          </w:tcPr>
          <w:p w14:paraId="6F5E177B" w14:textId="77777777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1835" w:rsidRPr="00871835" w14:paraId="7746690D" w14:textId="77777777" w:rsidTr="0061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301C62F9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nt3a</w:t>
            </w:r>
          </w:p>
        </w:tc>
        <w:tc>
          <w:tcPr>
            <w:tcW w:w="2110" w:type="dxa"/>
          </w:tcPr>
          <w:p w14:paraId="4C0DB589" w14:textId="494F0CE3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R&amp;D system</w:t>
            </w:r>
            <w:r w:rsidR="002E7846" w:rsidRPr="00871835">
              <w:rPr>
                <w:rFonts w:ascii="Times New Roman" w:hAnsi="Times New Roman" w:cs="Times New Roman"/>
                <w:sz w:val="24"/>
                <w:szCs w:val="24"/>
              </w:rPr>
              <w:t>, MN, US</w:t>
            </w:r>
          </w:p>
        </w:tc>
        <w:tc>
          <w:tcPr>
            <w:tcW w:w="1913" w:type="dxa"/>
          </w:tcPr>
          <w:p w14:paraId="44FA22C2" w14:textId="77777777" w:rsidR="00FE1CBA" w:rsidRPr="00871835" w:rsidRDefault="00FE1CBA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5036-WN-010</w:t>
            </w:r>
          </w:p>
        </w:tc>
        <w:tc>
          <w:tcPr>
            <w:tcW w:w="1510" w:type="dxa"/>
          </w:tcPr>
          <w:p w14:paraId="4B144C16" w14:textId="372C468B" w:rsidR="00FE1CBA" w:rsidRPr="00871835" w:rsidRDefault="00255ABD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8718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080" w:type="dxa"/>
          </w:tcPr>
          <w:p w14:paraId="64B7B923" w14:textId="7657358E" w:rsidR="00FE1CBA" w:rsidRPr="00871835" w:rsidRDefault="00255ABD" w:rsidP="002162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activator</w:t>
            </w:r>
          </w:p>
        </w:tc>
      </w:tr>
      <w:tr w:rsidR="00871835" w:rsidRPr="00871835" w14:paraId="5CDA4B2B" w14:textId="77777777" w:rsidTr="0061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633902CB" w14:textId="77777777" w:rsidR="00FE1CBA" w:rsidRPr="00871835" w:rsidRDefault="00FE1CBA" w:rsidP="0021620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Cl</w:t>
            </w:r>
          </w:p>
        </w:tc>
        <w:tc>
          <w:tcPr>
            <w:tcW w:w="2110" w:type="dxa"/>
          </w:tcPr>
          <w:p w14:paraId="1D2D1551" w14:textId="27B91A4F" w:rsidR="00FE1CBA" w:rsidRPr="00871835" w:rsidRDefault="00603CC4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Sigma-Aldrich, St Louis, MO, US</w:t>
            </w:r>
          </w:p>
        </w:tc>
        <w:tc>
          <w:tcPr>
            <w:tcW w:w="1913" w:type="dxa"/>
          </w:tcPr>
          <w:p w14:paraId="659789A8" w14:textId="261554D2" w:rsidR="00FE1CBA" w:rsidRPr="00871835" w:rsidRDefault="00FE1CBA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Cat #</w:t>
            </w:r>
            <w:r w:rsidR="00603CC4" w:rsidRPr="00871835">
              <w:rPr>
                <w:rFonts w:ascii="Times New Roman" w:hAnsi="Times New Roman" w:cs="Times New Roman"/>
                <w:sz w:val="24"/>
                <w:szCs w:val="24"/>
              </w:rPr>
              <w:t>213233</w:t>
            </w:r>
          </w:p>
        </w:tc>
        <w:tc>
          <w:tcPr>
            <w:tcW w:w="1510" w:type="dxa"/>
          </w:tcPr>
          <w:p w14:paraId="0188EBF2" w14:textId="541274E8" w:rsidR="00FE1CBA" w:rsidRPr="00871835" w:rsidRDefault="00255ABD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GSK</w:t>
            </w:r>
            <w:r w:rsidR="00C91A47" w:rsidRPr="008718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1A47" w:rsidRPr="00871835">
              <w:rPr>
                <w:rFonts w:ascii="Symbol" w:hAnsi="Symbol" w:cs="Times New Roman"/>
                <w:sz w:val="24"/>
                <w:szCs w:val="24"/>
              </w:rPr>
              <w:t>b</w:t>
            </w:r>
          </w:p>
        </w:tc>
        <w:tc>
          <w:tcPr>
            <w:tcW w:w="1080" w:type="dxa"/>
          </w:tcPr>
          <w:p w14:paraId="7CD04454" w14:textId="3547D8DE" w:rsidR="00FE1CBA" w:rsidRPr="00871835" w:rsidRDefault="00255ABD" w:rsidP="002162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1835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</w:p>
        </w:tc>
      </w:tr>
    </w:tbl>
    <w:p w14:paraId="21F1018C" w14:textId="77777777" w:rsidR="00FE1CBA" w:rsidRPr="00871835" w:rsidRDefault="00FE1CBA" w:rsidP="00D142F2">
      <w:pPr>
        <w:rPr>
          <w:rFonts w:ascii="Times New Roman" w:hAnsi="Times New Roman" w:cs="Times New Roman"/>
          <w:sz w:val="24"/>
          <w:szCs w:val="24"/>
        </w:rPr>
      </w:pPr>
    </w:p>
    <w:p w14:paraId="49E42B1F" w14:textId="77777777" w:rsidR="00FE1CBA" w:rsidRPr="00871835" w:rsidRDefault="00FE1CBA" w:rsidP="00D142F2">
      <w:pPr>
        <w:rPr>
          <w:rFonts w:ascii="Times New Roman" w:hAnsi="Times New Roman" w:cs="Times New Roman"/>
          <w:sz w:val="24"/>
          <w:szCs w:val="24"/>
        </w:rPr>
      </w:pPr>
    </w:p>
    <w:p w14:paraId="1458F212" w14:textId="77777777" w:rsidR="00FE1CBA" w:rsidRPr="00871835" w:rsidRDefault="00FE1CBA" w:rsidP="00D142F2">
      <w:pPr>
        <w:rPr>
          <w:rFonts w:ascii="Times New Roman" w:hAnsi="Times New Roman" w:cs="Times New Roman"/>
          <w:sz w:val="24"/>
          <w:szCs w:val="24"/>
        </w:rPr>
      </w:pPr>
    </w:p>
    <w:p w14:paraId="6D886142" w14:textId="77777777" w:rsidR="00FE1CBA" w:rsidRPr="00871835" w:rsidRDefault="00FE1CBA" w:rsidP="00D142F2">
      <w:pPr>
        <w:rPr>
          <w:rFonts w:ascii="Times New Roman" w:hAnsi="Times New Roman" w:cs="Times New Roman"/>
          <w:sz w:val="24"/>
          <w:szCs w:val="24"/>
        </w:rPr>
      </w:pPr>
    </w:p>
    <w:p w14:paraId="39568366" w14:textId="77777777" w:rsidR="00FE1CBA" w:rsidRPr="00871835" w:rsidRDefault="00FE1CBA" w:rsidP="00D142F2">
      <w:pPr>
        <w:rPr>
          <w:rFonts w:ascii="Times New Roman" w:hAnsi="Times New Roman" w:cs="Times New Roman"/>
          <w:sz w:val="24"/>
          <w:szCs w:val="24"/>
        </w:rPr>
      </w:pPr>
    </w:p>
    <w:sectPr w:rsidR="00FE1CBA" w:rsidRPr="00871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32E7CC" w14:textId="77777777" w:rsidR="0007389D" w:rsidRDefault="0007389D" w:rsidP="00F04B00">
      <w:pPr>
        <w:spacing w:after="0" w:line="240" w:lineRule="auto"/>
      </w:pPr>
      <w:r>
        <w:separator/>
      </w:r>
    </w:p>
  </w:endnote>
  <w:endnote w:type="continuationSeparator" w:id="0">
    <w:p w14:paraId="64C1C4DF" w14:textId="77777777" w:rsidR="0007389D" w:rsidRDefault="0007389D" w:rsidP="00F04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02AEA0" w14:textId="77777777" w:rsidR="0007389D" w:rsidRDefault="0007389D" w:rsidP="00F04B00">
      <w:pPr>
        <w:spacing w:after="0" w:line="240" w:lineRule="auto"/>
      </w:pPr>
      <w:r>
        <w:separator/>
      </w:r>
    </w:p>
  </w:footnote>
  <w:footnote w:type="continuationSeparator" w:id="0">
    <w:p w14:paraId="5AEE5780" w14:textId="77777777" w:rsidR="0007389D" w:rsidRDefault="0007389D" w:rsidP="00F04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tjQwMzcxN7YwsLRQ0lEKTi0uzszPAymwqAUAHryAmSwAAAA="/>
  </w:docVars>
  <w:rsids>
    <w:rsidRoot w:val="00D4088C"/>
    <w:rsid w:val="0007389D"/>
    <w:rsid w:val="00075A17"/>
    <w:rsid w:val="000817B9"/>
    <w:rsid w:val="000B147A"/>
    <w:rsid w:val="000C3755"/>
    <w:rsid w:val="000F75CD"/>
    <w:rsid w:val="001529FD"/>
    <w:rsid w:val="00155875"/>
    <w:rsid w:val="001E48A8"/>
    <w:rsid w:val="002075CF"/>
    <w:rsid w:val="002521AE"/>
    <w:rsid w:val="00255ABD"/>
    <w:rsid w:val="00296E5D"/>
    <w:rsid w:val="002E7846"/>
    <w:rsid w:val="00330498"/>
    <w:rsid w:val="0033750B"/>
    <w:rsid w:val="0034644A"/>
    <w:rsid w:val="00370AAE"/>
    <w:rsid w:val="00377F3F"/>
    <w:rsid w:val="00412E69"/>
    <w:rsid w:val="004142B6"/>
    <w:rsid w:val="00424CAF"/>
    <w:rsid w:val="004268C8"/>
    <w:rsid w:val="00453773"/>
    <w:rsid w:val="004B1ED4"/>
    <w:rsid w:val="004F17EF"/>
    <w:rsid w:val="00603CC4"/>
    <w:rsid w:val="00615A1F"/>
    <w:rsid w:val="00615D68"/>
    <w:rsid w:val="0061631E"/>
    <w:rsid w:val="00634C86"/>
    <w:rsid w:val="00686FF0"/>
    <w:rsid w:val="006F48ED"/>
    <w:rsid w:val="0072042B"/>
    <w:rsid w:val="00725684"/>
    <w:rsid w:val="0077213E"/>
    <w:rsid w:val="007B3C46"/>
    <w:rsid w:val="007E6B0A"/>
    <w:rsid w:val="007F0F76"/>
    <w:rsid w:val="00871835"/>
    <w:rsid w:val="00894747"/>
    <w:rsid w:val="008B17A8"/>
    <w:rsid w:val="008C2CE8"/>
    <w:rsid w:val="008C7727"/>
    <w:rsid w:val="00920110"/>
    <w:rsid w:val="00980E82"/>
    <w:rsid w:val="009B0A61"/>
    <w:rsid w:val="009F2C7A"/>
    <w:rsid w:val="00A11796"/>
    <w:rsid w:val="00A12128"/>
    <w:rsid w:val="00A93787"/>
    <w:rsid w:val="00AC342E"/>
    <w:rsid w:val="00AD65C1"/>
    <w:rsid w:val="00B045D7"/>
    <w:rsid w:val="00B047EC"/>
    <w:rsid w:val="00B57AEA"/>
    <w:rsid w:val="00BC1502"/>
    <w:rsid w:val="00C91A47"/>
    <w:rsid w:val="00C95376"/>
    <w:rsid w:val="00CA754E"/>
    <w:rsid w:val="00CB5C37"/>
    <w:rsid w:val="00D142F2"/>
    <w:rsid w:val="00D17C99"/>
    <w:rsid w:val="00D4088C"/>
    <w:rsid w:val="00D922FA"/>
    <w:rsid w:val="00D9583B"/>
    <w:rsid w:val="00E1274A"/>
    <w:rsid w:val="00E76FCB"/>
    <w:rsid w:val="00E97A15"/>
    <w:rsid w:val="00EA4DE5"/>
    <w:rsid w:val="00EB30BC"/>
    <w:rsid w:val="00EC5C00"/>
    <w:rsid w:val="00ED3585"/>
    <w:rsid w:val="00F04B00"/>
    <w:rsid w:val="00F107AE"/>
    <w:rsid w:val="00FE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5279"/>
  <w15:chartTrackingRefBased/>
  <w15:docId w15:val="{E7C87697-88B9-4360-B16C-4105F464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B00"/>
  </w:style>
  <w:style w:type="paragraph" w:styleId="Footer">
    <w:name w:val="footer"/>
    <w:basedOn w:val="Normal"/>
    <w:link w:val="FooterChar"/>
    <w:uiPriority w:val="99"/>
    <w:unhideWhenUsed/>
    <w:rsid w:val="00F04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B00"/>
  </w:style>
  <w:style w:type="table" w:styleId="PlainTable2">
    <w:name w:val="Plain Table 2"/>
    <w:basedOn w:val="TableNormal"/>
    <w:uiPriority w:val="42"/>
    <w:rsid w:val="00FE1C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B14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B14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81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</dc:creator>
  <cp:keywords/>
  <dc:description/>
  <cp:lastModifiedBy>Ramya Elavarasan</cp:lastModifiedBy>
  <cp:revision>20</cp:revision>
  <dcterms:created xsi:type="dcterms:W3CDTF">2022-03-13T15:11:00Z</dcterms:created>
  <dcterms:modified xsi:type="dcterms:W3CDTF">2024-03-27T07:53:00Z</dcterms:modified>
</cp:coreProperties>
</file>